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TaGLU1a   (6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PVFTKLKPWQIP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K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S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AY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G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P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HT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ZmGlu1   (6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NGVQMLSPSEIP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AY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G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HN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TaGlu4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-------------------------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RGPSIW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H-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Os-B7F7K7   (37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DHQEAAGITGGL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AY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ALK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RGPSIW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K-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v-ACF07998   (32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EIGNTGGL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AY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ARQ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RG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W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-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TaGlu3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ACAEAI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AY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G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W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LAS-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G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OsGlu25    (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ILVSFSACVEAI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AY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G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W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LTK-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G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TaGLU1a  (12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N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DM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K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RFS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S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TG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N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Y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ZmGlu1  (12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GAN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L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M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AYRFSIS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EGG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TaGlu4   (2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A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HRYKE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M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AYRFSISWSRIF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TG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N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Y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Os-B7F7K7   (9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HRYKE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M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M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AYRFSISWSRIF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TG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Y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v-ACF07998   (8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G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HRYKE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M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M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AYRFS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SRIF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TG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N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Y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TaGlu3   (5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A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HRYKE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MK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AYRFSISWSRIF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TG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Y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OsGlu25   (67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A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HRYKE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AYRFSISWSRIF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T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--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Y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TaGLU1a  (179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DN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YV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W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QAL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YG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---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KQ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F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GDRVKNW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ZmGlu1  (181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YV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W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QAL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YG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KSHK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TY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G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KNW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TaGlu4   (78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L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L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YG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---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A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F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GDRV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Os-B7F7K7  (154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L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L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G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---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A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F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GDRVKNW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v-ACF07998  (144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Y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L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Q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P---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A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F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GDRVKNW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TaGlu3  (11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YVT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WDLPQAL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YG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---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F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GDRV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OsGlu25  (125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YVT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WDLPQAL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G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---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F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GDRV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TaGLU1a  (236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TFNE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TYCCF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PGRC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GMDCAVP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P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A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LLAH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LF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ZmGlu1  (24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FNE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TFTSF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PGRC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GLDCAYP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P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A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NILLAH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TaGlu4  (135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TFNE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I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Y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PGRC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CAAGG----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EPYI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LAH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Os-B7F7K7  (21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FNE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V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Y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PGR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KCTAG-----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EPYI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L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v-ACF07998  (201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TFNE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V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Y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PGRC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CPAGG----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EPYI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N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TaGlu3  (16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E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N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Y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PGRC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ISHLFCQ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EPYI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NILLAH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VFH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OsGlu25  (182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FNE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N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Y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PGRC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LSHVFCR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EPYI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NILLAH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R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TaGLU1a  (29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KHGDS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M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E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Q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N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WF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V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Y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TaGlu2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-----------------------------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V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Y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ZmGlu1  (30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KRDDT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MGR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G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N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WF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V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Y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TaGlu4  (19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KHQ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Y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LT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W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IN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Y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Os-B7F7K7  (26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H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G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Y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LT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WF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IY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Y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QV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v-ACF07998  (257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P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G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YE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S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WF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TN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Y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K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TaGlu3  (22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HFKK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GIAL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YE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SDVD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WF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MF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Y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OsGlu25  (242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HFKN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GIA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S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YE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SNAD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WF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MF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Y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TaGLU1a  (35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L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K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E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M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Y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F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IDISSDFTPKLNT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SETKG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TaGlu2   (17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L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DEQKE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NM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Y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F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IDISPNYSPVLNT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QEVNG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ZmGlu1  (36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L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DEQKE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NM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Y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F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IDISPNYSPVLNT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QEVNG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TaGlu4  (25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K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L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P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K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Y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SL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QKL--LQQTPTSYS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QVTYAF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Os-B7F7K7  (32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K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L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A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HMV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Y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YYVRDQQP--NATTLPSYS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HAAPIY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v-ACF07998  (317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L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A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RMV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Y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Y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PGA--WNQTPVSY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HVGFVY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TaGlu3  (28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L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S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QLV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Y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LYARNDRMRVRKLVMNDAS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ISTA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OsGlu25  (302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L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THASKLV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Y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LYARNDRLRIRKLVMDDAS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IPTA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TaGLU1a  (416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I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TGTY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LI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EKYGNPP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T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IAD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DPT---M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TaGlu2   (77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I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MGNP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MI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YGNPP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T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KETPLPME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ZmGlu1  (420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I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MGNP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MI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YGNPP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T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KETPLPME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TaGlu4  (30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I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YKCVHY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EKYGNPP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T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DEPGN--LTREQ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Os-B7F7K7  (384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I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KAVTY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EKYGN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MFL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GN--VTIAQG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v-ACF07998  (375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I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NKAVTY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GN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MIL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DQPGN--VSI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TaGlu3  (34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I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-------------------------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OsGlu25  (362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K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I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HI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F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KH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EKYGNP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T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NHPFSRL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TaGLU1a  (47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QR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A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I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NFE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G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KDG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TaGlu2  (137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QR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YFAWSLLDNFE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YV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NNN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ZmGlu1  (48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QR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YFAWSLLDNFE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YV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NNN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TaGlu4  (365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RFYRSYLT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I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YFAWSLLDNFE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G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S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YV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SST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Os-B7F7K7  (44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RS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I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C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YFAWSLLDNFE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GY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YV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R-T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v-ACF07998  (43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RD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I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YFAWSLLDNFE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GY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YV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N-T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OsGlu25  (42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NDYMS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K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Y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SLLD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Y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KNN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TaGLU1a  (532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KF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LLKTTNNNATVTVTSVSV--------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TaGlu2  (19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VLERVNT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NNEDLTQLKNRGP-VGEPIKRWFEPKFLFFPQKSWRI-H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ZmGlu1  (53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KEFNT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SKKILTPA------------------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TaGlu4  (424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DLL-------------------------------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Os-B7F7K7  (49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DL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---------------------------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v-ACF07998  (48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NM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S-------------------------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OsGlu25  (48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QVLA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AII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NZ"/>
        </w:rPr>
      </w:pPr>
      <w:r>
        <w:rPr>
          <w:rFonts w:cs="Courier New" w:ascii="Courier New" w:hAnsi="Courier New"/>
          <w:sz w:val="20"/>
          <w:szCs w:val="20"/>
          <w:lang w:val="en-NZ"/>
        </w:rPr>
      </w:r>
    </w:p>
    <w:p>
      <w:pPr>
        <w:pStyle w:val="Normal"/>
        <w:autoSpaceDE w:val="false"/>
        <w:spacing w:lineRule="auto" w:line="480" w:before="240" w:after="0"/>
        <w:rPr>
          <w:lang w:val="en-NZ"/>
        </w:rPr>
      </w:pPr>
      <w:r>
        <w:rPr>
          <w:color w:val="000000"/>
        </w:rPr>
        <w:t xml:space="preserve">Additional file 10. </w:t>
      </w:r>
      <w:r>
        <w:rPr/>
        <w:t>Comparison of deduced protein sequence</w:t>
      </w:r>
      <w:r>
        <w:rPr>
          <w:lang w:val="en-NZ"/>
        </w:rPr>
        <w:t xml:space="preserve"> of </w:t>
      </w:r>
      <w:r>
        <w:rPr>
          <w:i/>
          <w:lang w:val="en-NZ"/>
        </w:rPr>
        <w:t>TaGlu</w:t>
      </w:r>
      <w:r>
        <w:rPr>
          <w:lang w:val="en-NZ"/>
        </w:rPr>
        <w:t xml:space="preserve"> genes and their orthologues in maize, rice, and barley. </w:t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sectPr>
      <w:type w:val="nextPage"/>
      <w:pgSz w:w="11906" w:h="16838"/>
      <w:pgMar w:left="1134" w:right="1134" w:gutter="0" w:header="0" w:top="136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de">
    <w:charset w:val="00"/>
    <w:family w:val="swiss"/>
    <w:pitch w:val="default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spacing w:before="240" w:after="60"/>
      <w:textAlignment w:val="baseline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verflowPunct w:val="false"/>
      <w:autoSpaceDE w:val="false"/>
      <w:spacing w:before="240" w:after="60"/>
      <w:textAlignment w:val="baseline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before="93" w:after="0"/>
      <w:ind w:left="4000" w:firstLine="200"/>
      <w:outlineLvl w:val="3"/>
    </w:pPr>
    <w:rPr>
      <w:rFonts w:ascii="Tahoma" w:hAnsi="Tahoma" w:cs="Tahoma"/>
      <w:b/>
      <w:bCs/>
      <w:color w:val="000000"/>
      <w:kern w:val="2"/>
      <w:sz w:val="22"/>
      <w:szCs w:val="18"/>
      <w:lang w:val="en-NZ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itref">
    <w:name w:val="citref"/>
    <w:basedOn w:val="DefaultParagraphFont"/>
    <w:qFormat/>
    <w:rPr/>
  </w:style>
  <w:style w:type="character" w:styleId="Pubfrontjname1">
    <w:name w:val="pubfront_jname1"/>
    <w:basedOn w:val="DefaultParagraphFont"/>
    <w:qFormat/>
    <w:rPr>
      <w:sz w:val="15"/>
      <w:szCs w:val="15"/>
    </w:rPr>
  </w:style>
  <w:style w:type="character" w:styleId="Pubfrontvolno1">
    <w:name w:val="pubfront_volno1"/>
    <w:basedOn w:val="DefaultParagraphFont"/>
    <w:qFormat/>
    <w:rPr>
      <w:sz w:val="15"/>
      <w:szCs w:val="15"/>
    </w:rPr>
  </w:style>
  <w:style w:type="character" w:styleId="Pubfrontpage1">
    <w:name w:val="pubfront_page1"/>
    <w:basedOn w:val="DefaultParagraphFont"/>
    <w:qFormat/>
    <w:rPr>
      <w:sz w:val="15"/>
      <w:szCs w:val="15"/>
    </w:rPr>
  </w:style>
  <w:style w:type="character" w:styleId="Maintextbldleft">
    <w:name w:val="maintextbldleft"/>
    <w:basedOn w:val="DefaultParagraphFont"/>
    <w:qFormat/>
    <w:rPr/>
  </w:style>
  <w:style w:type="character" w:styleId="Maintextleft">
    <w:name w:val="maintextleft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mallcaps1">
    <w:name w:val="smallcaps1"/>
    <w:basedOn w:val="DefaultParagraphFont"/>
    <w:qFormat/>
    <w:rPr>
      <w:rFonts w:ascii="Arial" w:hAnsi="Arial" w:cs="Arial"/>
      <w:smallCaps/>
    </w:rPr>
  </w:style>
  <w:style w:type="character" w:styleId="Basetext">
    <w:name w:val="basetext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Journalname">
    <w:name w:val="journalname"/>
    <w:basedOn w:val="DefaultParagraphFont"/>
    <w:qFormat/>
    <w:rPr>
      <w:i/>
      <w:iCs/>
    </w:rPr>
  </w:style>
  <w:style w:type="character" w:styleId="Journalnumber">
    <w:name w:val="journalnumber"/>
    <w:basedOn w:val="DefaultParagraphFont"/>
    <w:qFormat/>
    <w:rPr>
      <w:b/>
      <w:bCs/>
    </w:rPr>
  </w:style>
  <w:style w:type="character" w:styleId="Atl1">
    <w:name w:val="atl1"/>
    <w:basedOn w:val="DefaultParagraphFont"/>
    <w:qFormat/>
    <w:rPr/>
  </w:style>
  <w:style w:type="character" w:styleId="Citemonthyear">
    <w:name w:val="cite-month-year"/>
    <w:basedOn w:val="DefaultParagraphFont"/>
    <w:qFormat/>
    <w:rPr/>
  </w:style>
  <w:style w:type="character" w:styleId="Doi11">
    <w:name w:val="doi11"/>
    <w:basedOn w:val="DefaultParagraphFont"/>
    <w:qFormat/>
    <w:rPr/>
  </w:style>
  <w:style w:type="character" w:styleId="Citationabbreviation3">
    <w:name w:val="citation-abbreviation3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Fmcitationidslabel1">
    <w:name w:val="fm-citation-ids-label1"/>
    <w:basedOn w:val="DefaultParagraphFont"/>
    <w:qFormat/>
    <w:rPr>
      <w:color w:val="666666"/>
    </w:rPr>
  </w:style>
  <w:style w:type="character" w:styleId="Mediumfont">
    <w:name w:val="medium-font"/>
    <w:basedOn w:val="DefaultParagraphFont"/>
    <w:qFormat/>
    <w:rPr/>
  </w:style>
  <w:style w:type="character" w:styleId="Databold">
    <w:name w:val="data_bold"/>
    <w:basedOn w:val="DefaultParagraphFont"/>
    <w:qFormat/>
    <w:rPr/>
  </w:style>
  <w:style w:type="character" w:styleId="Hithilite">
    <w:name w:val="hithilite"/>
    <w:basedOn w:val="DefaultParagraphFont"/>
    <w:qFormat/>
    <w:rPr/>
  </w:style>
  <w:style w:type="character" w:styleId="Ti2">
    <w:name w:val="ti2"/>
    <w:basedOn w:val="DefaultParagraphFont"/>
    <w:qFormat/>
    <w:rPr/>
  </w:style>
  <w:style w:type="character" w:styleId="Hithilite1">
    <w:name w:val="hithilite1"/>
    <w:basedOn w:val="DefaultParagraphFont"/>
    <w:qFormat/>
    <w:rPr>
      <w:shd w:fill="FFFFCC" w:val="clear"/>
    </w:rPr>
  </w:style>
  <w:style w:type="character" w:styleId="Databold1">
    <w:name w:val="data_bold1"/>
    <w:basedOn w:val="DefaultParagraphFont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Frsourcelabel1">
    <w:name w:val="fr_source_label1"/>
    <w:basedOn w:val="DefaultParagraphFont"/>
    <w:qFormat/>
    <w:rPr>
      <w:b/>
      <w:bCs/>
    </w:rPr>
  </w:style>
  <w:style w:type="character" w:styleId="Name">
    <w:name w:val="name"/>
    <w:basedOn w:val="DefaultParagraphFont"/>
    <w:qFormat/>
    <w:rPr/>
  </w:style>
  <w:style w:type="character" w:styleId="Citsepcitreflinksvariantnamesep">
    <w:name w:val="cit-sep cit-reflinks-variant-name-sep"/>
    <w:basedOn w:val="DefaultParagraphFont"/>
    <w:qFormat/>
    <w:rPr/>
  </w:style>
  <w:style w:type="character" w:styleId="F1">
    <w:name w:val="f1"/>
    <w:basedOn w:val="DefaultParagraphFont"/>
    <w:qFormat/>
    <w:rPr>
      <w:color w:val="76767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</w:pPr>
    <w:rPr>
      <w:rFonts w:ascii="Tahoma" w:hAnsi="Tahoma" w:cs="Tahoma"/>
      <w:color w:val="000000"/>
      <w:kern w:val="2"/>
      <w:sz w:val="22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widowControl w:val="false"/>
      <w:spacing w:before="156" w:after="0"/>
      <w:ind w:left="220" w:hanging="0"/>
    </w:pPr>
    <w:rPr>
      <w:rFonts w:ascii="Tahoma" w:hAnsi="Tahoma" w:cs="Tahoma"/>
      <w:kern w:val="2"/>
      <w:sz w:val="22"/>
      <w:lang w:val="en-US"/>
    </w:rPr>
  </w:style>
  <w:style w:type="paragraph" w:styleId="CommentText">
    <w:name w:val="Comment Text"/>
    <w:basedOn w:val="Normal"/>
    <w:qFormat/>
    <w:pPr>
      <w:overflowPunct w:val="false"/>
      <w:autoSpaceDE w:val="false"/>
      <w:textAlignment w:val="baseline"/>
    </w:pPr>
    <w:rPr>
      <w:rFonts w:ascii="Tahoma" w:hAnsi="Tahoma" w:cs="Tahoma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ahoma" w:hAnsi="Tahoma" w:cs="Tahoma"/>
      <w:sz w:val="22"/>
      <w:lang w:val="en-US"/>
    </w:rPr>
  </w:style>
  <w:style w:type="paragraph" w:styleId="Style11">
    <w:name w:val="Style1"/>
    <w:basedOn w:val="Normal"/>
    <w:qFormat/>
    <w:pPr>
      <w:overflowPunct w:val="false"/>
      <w:autoSpaceDE w:val="false"/>
      <w:spacing w:before="120" w:after="0"/>
      <w:jc w:val="both"/>
      <w:textAlignment w:val="baseline"/>
    </w:pPr>
    <w:rPr>
      <w:rFonts w:ascii="Tahoma" w:hAnsi="Tahoma" w:cs="Tahoma"/>
      <w:b/>
      <w:color w:val="000000"/>
      <w:sz w:val="22"/>
      <w:szCs w:val="28"/>
      <w:lang w:val="en-US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overflowPunct w:val="false"/>
      <w:autoSpaceDE w:val="false"/>
      <w:textAlignment w:val="baseline"/>
    </w:pPr>
    <w:rPr>
      <w:rFonts w:ascii="Tahoma" w:hAnsi="Tahoma" w:cs="Tahoma"/>
      <w:sz w:val="22"/>
      <w:szCs w:val="20"/>
      <w:lang w:val="en-US"/>
    </w:rPr>
  </w:style>
  <w:style w:type="paragraph" w:styleId="SympH1">
    <w:name w:val="Symp H1"/>
    <w:basedOn w:val="Normal"/>
    <w:qFormat/>
    <w:pPr>
      <w:overflowPunct w:val="false"/>
      <w:autoSpaceDE w:val="false"/>
      <w:spacing w:before="240" w:after="120"/>
      <w:jc w:val="both"/>
      <w:textAlignment w:val="baseline"/>
    </w:pPr>
    <w:rPr>
      <w:rFonts w:ascii="Tahoma" w:hAnsi="Tahoma" w:cs="Tahoma"/>
      <w:b/>
      <w:color w:val="000000"/>
      <w:sz w:val="22"/>
      <w:lang w:val="en-US"/>
    </w:rPr>
  </w:style>
  <w:style w:type="paragraph" w:styleId="SymRef">
    <w:name w:val="Sym Ref"/>
    <w:basedOn w:val="NormalWeb"/>
    <w:qFormat/>
    <w:pPr>
      <w:shd w:fill="FFFFFF" w:val="clear"/>
      <w:spacing w:before="0" w:after="0"/>
      <w:ind w:left="567" w:hanging="567"/>
      <w:jc w:val="both"/>
    </w:pPr>
    <w:rPr>
      <w:color w:val="000000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Code;Code" w:hAnsi="Code;Code" w:eastAsia="Calibri" w:cs="Code;Code"/>
      <w:color w:val="000000"/>
      <w:sz w:val="24"/>
      <w:szCs w:val="24"/>
      <w:lang w:val="en-GB" w:bidi="ar-SA" w:eastAsia="zh-CN"/>
    </w:rPr>
  </w:style>
  <w:style w:type="paragraph" w:styleId="Normal1">
    <w:name w:val="LO-normal"/>
    <w:basedOn w:val="Normal"/>
    <w:qFormat/>
    <w:pPr>
      <w:spacing w:before="280" w:after="280"/>
    </w:pPr>
    <w:rPr/>
  </w:style>
  <w:style w:type="paragraph" w:styleId="P1">
    <w:name w:val="p1"/>
    <w:basedOn w:val="Normal"/>
    <w:qFormat/>
    <w:pPr>
      <w:widowControl w:val="false"/>
      <w:tabs>
        <w:tab w:val="clear" w:pos="720"/>
        <w:tab w:val="left" w:pos="540" w:leader="none"/>
      </w:tabs>
      <w:autoSpaceDE w:val="false"/>
      <w:spacing w:lineRule="atLeast" w:line="240"/>
      <w:ind w:left="900" w:hanging="0"/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Hei;黑体" w:cs="Century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02:19:00Z</dcterms:created>
  <dc:creator>jso</dc:creator>
  <dc:description/>
  <cp:keywords/>
  <dc:language>en-US</dc:language>
  <cp:lastModifiedBy>pej23</cp:lastModifiedBy>
  <dcterms:modified xsi:type="dcterms:W3CDTF">2011-08-21T02:19:00Z</dcterms:modified>
  <cp:revision>2</cp:revision>
  <dc:subject/>
  <dc:title>    TaGLU1a   (61) GPVFTKLKPWQIPKRDWFDKDFLFGASTSAYQIEGAWNEDGKGPSTWDHFCHTYPERISD</dc:title>
</cp:coreProperties>
</file>